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5ED695E0" w:rsidR="00FB3483" w:rsidRPr="006637FF" w:rsidRDefault="00B371E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B753927" w:rsidR="00FB3483" w:rsidRPr="006637FF" w:rsidRDefault="00B371E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649BE296" w:rsidR="00FB3483" w:rsidRPr="006637FF" w:rsidRDefault="00B371E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932437B" w:rsidR="00FB3483" w:rsidRPr="006637FF" w:rsidRDefault="00B371E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6BA7B67F" w:rsidR="00FB3483" w:rsidRPr="006637FF" w:rsidRDefault="00B371E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BD73CC6" w:rsidR="00FB3483" w:rsidRPr="006637FF" w:rsidRDefault="00B371E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5629F2D0" w:rsidR="00FB3483" w:rsidRPr="006637FF" w:rsidRDefault="00B371E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E41211D" w:rsidR="00FB3483" w:rsidRPr="006637FF" w:rsidRDefault="00B371E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3B6CB299" w:rsidR="00930A31" w:rsidRPr="006637FF" w:rsidRDefault="00B371E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22A3A8E4" w:rsidR="00930A31" w:rsidRPr="006637FF" w:rsidRDefault="00B371E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B74C9D8" w:rsidR="00077B44" w:rsidRPr="006637FF" w:rsidRDefault="00B371E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452E7872" w:rsidR="00077B44" w:rsidRPr="006637FF" w:rsidRDefault="00B371EE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3719D4" w14:textId="77777777" w:rsidR="00C53B98" w:rsidRDefault="00C53B98">
      <w:r>
        <w:separator/>
      </w:r>
    </w:p>
  </w:endnote>
  <w:endnote w:type="continuationSeparator" w:id="0">
    <w:p w14:paraId="10A0407A" w14:textId="77777777" w:rsidR="00C53B98" w:rsidRDefault="00C53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345A6A" w14:textId="77777777" w:rsidR="00C53B98" w:rsidRDefault="00C53B98">
      <w:r>
        <w:separator/>
      </w:r>
    </w:p>
  </w:footnote>
  <w:footnote w:type="continuationSeparator" w:id="0">
    <w:p w14:paraId="69B12A79" w14:textId="77777777" w:rsidR="00C53B98" w:rsidRDefault="00C53B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4DF52F8E" w:rsidR="00947707" w:rsidRPr="00930A31" w:rsidRDefault="00B371EE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05BA0F9A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019D0"/>
    <w:rsid w:val="00153D99"/>
    <w:rsid w:val="0018323E"/>
    <w:rsid w:val="00190C83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531A0"/>
    <w:rsid w:val="0059028D"/>
    <w:rsid w:val="005979B8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371EE"/>
    <w:rsid w:val="00B51910"/>
    <w:rsid w:val="00C12962"/>
    <w:rsid w:val="00C15DF7"/>
    <w:rsid w:val="00C53B98"/>
    <w:rsid w:val="00C70D79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S Donegan</cp:lastModifiedBy>
  <cp:revision>2</cp:revision>
  <cp:lastPrinted>2020-11-24T03:02:00Z</cp:lastPrinted>
  <dcterms:created xsi:type="dcterms:W3CDTF">2024-06-12T13:09:00Z</dcterms:created>
  <dcterms:modified xsi:type="dcterms:W3CDTF">2024-06-12T13:09:00Z</dcterms:modified>
</cp:coreProperties>
</file>